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8FF703" w14:textId="6F42C14E" w:rsidR="00FC600B" w:rsidRPr="00FC600B" w:rsidRDefault="00D718CA" w:rsidP="00EA40AD">
      <w:pPr>
        <w:pStyle w:val="Title"/>
        <w:spacing w:after="240"/>
        <w:rPr>
          <w:lang w:val="en-US" w:eastAsia="zh-CN"/>
        </w:rPr>
      </w:pPr>
      <w:r w:rsidRPr="00FC600B">
        <w:rPr>
          <w:rFonts w:ascii="Times New Roman" w:eastAsia="SimSun" w:hAnsi="Times New Roman" w:cs="Times New Roman"/>
          <w:b/>
          <w:sz w:val="36"/>
          <w:szCs w:val="36"/>
          <w:lang w:val="en-US" w:eastAsia="zh-CN"/>
        </w:rPr>
        <w:t>S1</w:t>
      </w:r>
      <w:r w:rsidR="0074508C" w:rsidRPr="00FC600B">
        <w:rPr>
          <w:rFonts w:ascii="Times New Roman" w:eastAsia="SimSun" w:hAnsi="Times New Roman" w:cs="Times New Roman"/>
          <w:b/>
          <w:sz w:val="36"/>
          <w:szCs w:val="36"/>
          <w:lang w:val="en-US" w:eastAsia="zh-CN"/>
        </w:rPr>
        <w:t xml:space="preserve"> Table. </w:t>
      </w:r>
      <w:r w:rsidR="00FC600B">
        <w:rPr>
          <w:rFonts w:ascii="Times New Roman" w:eastAsia="SimSun" w:hAnsi="Times New Roman" w:cs="Times New Roman"/>
          <w:b/>
          <w:sz w:val="36"/>
          <w:szCs w:val="36"/>
          <w:lang w:val="en-US" w:eastAsia="zh-CN"/>
        </w:rPr>
        <w:t>Individual multilevel regression analyses</w:t>
      </w:r>
    </w:p>
    <w:p w14:paraId="40B2FC57" w14:textId="53290828" w:rsidR="00170592" w:rsidRPr="005C7A12" w:rsidRDefault="005C7A12" w:rsidP="00EA40AD">
      <w:pPr>
        <w:spacing w:after="0" w:line="36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zh-CN"/>
        </w:rPr>
        <w:t xml:space="preserve">Table. </w:t>
      </w:r>
      <w:r w:rsidR="00170592" w:rsidRPr="005C7A12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zh-CN"/>
        </w:rPr>
        <w:t xml:space="preserve">Multilevel Regression Analyses of </w:t>
      </w:r>
      <w:r w:rsidR="00F4268D" w:rsidRPr="005C7A12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zh-CN"/>
        </w:rPr>
        <w:t xml:space="preserve">the Explored ESM Items Separate for Number of Trials and Percentage of </w:t>
      </w:r>
      <w:r w:rsidR="004529BC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val="en-US" w:eastAsia="zh-CN"/>
        </w:rPr>
        <w:t xml:space="preserve">Correct Trials </w:t>
      </w:r>
    </w:p>
    <w:tbl>
      <w:tblPr>
        <w:tblStyle w:val="TableGrid"/>
        <w:tblW w:w="907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794"/>
        <w:gridCol w:w="57"/>
        <w:gridCol w:w="680"/>
        <w:gridCol w:w="737"/>
        <w:gridCol w:w="794"/>
        <w:gridCol w:w="199"/>
        <w:gridCol w:w="595"/>
        <w:gridCol w:w="398"/>
        <w:gridCol w:w="397"/>
        <w:gridCol w:w="596"/>
        <w:gridCol w:w="198"/>
        <w:gridCol w:w="795"/>
      </w:tblGrid>
      <w:tr w:rsidR="00170592" w:rsidRPr="005C7A12" w14:paraId="68C56BD9" w14:textId="77777777" w:rsidTr="00EA40AD"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2D876AA7" w14:textId="77777777" w:rsidR="00170592" w:rsidRPr="005A64A1" w:rsidRDefault="00170592" w:rsidP="00EA40AD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68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3425D" w14:textId="77777777" w:rsidR="00170592" w:rsidRPr="005C7A12" w:rsidRDefault="00170592" w:rsidP="00EA40AD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  <w:t>Number of trials</w:t>
            </w:r>
          </w:p>
        </w:tc>
        <w:tc>
          <w:tcPr>
            <w:tcW w:w="3972" w:type="dxa"/>
            <w:gridSpan w:val="8"/>
            <w:tcBorders>
              <w:left w:val="nil"/>
              <w:bottom w:val="single" w:sz="4" w:space="0" w:color="auto"/>
            </w:tcBorders>
          </w:tcPr>
          <w:p w14:paraId="60E5BE61" w14:textId="0C957DAE" w:rsidR="00170592" w:rsidRPr="005C7A12" w:rsidRDefault="00170592" w:rsidP="00EA40AD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  <w:t xml:space="preserve">Percentage of </w:t>
            </w:r>
            <w:r w:rsidR="004529BC"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  <w:t>correct trials</w:t>
            </w:r>
          </w:p>
        </w:tc>
      </w:tr>
      <w:tr w:rsidR="00170592" w:rsidRPr="005C7A12" w14:paraId="28C4AE1E" w14:textId="77777777" w:rsidTr="00EA40AD"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78C75126" w14:textId="77777777" w:rsidR="00170592" w:rsidRPr="005A64A1" w:rsidRDefault="00170592" w:rsidP="00170592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11F89" w14:textId="77777777" w:rsidR="00170592" w:rsidRPr="005C7A12" w:rsidRDefault="00170592" w:rsidP="0017059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380A5" w14:textId="77777777" w:rsidR="00170592" w:rsidRPr="005C7A12" w:rsidRDefault="00170592" w:rsidP="0017059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  <w:t>S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B046C" w14:textId="77777777" w:rsidR="00170592" w:rsidRPr="005C7A12" w:rsidRDefault="00170592" w:rsidP="0017059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56BD7" w14:textId="77777777" w:rsidR="00170592" w:rsidRPr="005C7A12" w:rsidRDefault="00170592" w:rsidP="0017059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  <w:t>95% CI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6F152" w14:textId="77777777" w:rsidR="00170592" w:rsidRPr="005C7A12" w:rsidRDefault="00170592" w:rsidP="0017059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  <w:t>B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4A4F2" w14:textId="77777777" w:rsidR="00170592" w:rsidRPr="005C7A12" w:rsidRDefault="00170592" w:rsidP="0017059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  <w:t>S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87655" w14:textId="77777777" w:rsidR="00170592" w:rsidRPr="005C7A12" w:rsidRDefault="00170592" w:rsidP="0017059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B09157" w14:textId="77777777" w:rsidR="00170592" w:rsidRPr="005C7A12" w:rsidRDefault="00170592" w:rsidP="0017059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szCs w:val="24"/>
                <w:lang w:val="en-US"/>
              </w:rPr>
              <w:t>95% CI</w:t>
            </w:r>
          </w:p>
        </w:tc>
      </w:tr>
      <w:tr w:rsidR="00170592" w:rsidRPr="00170592" w14:paraId="6AEF7F71" w14:textId="77777777" w:rsidTr="00EA40AD">
        <w:tc>
          <w:tcPr>
            <w:tcW w:w="1418" w:type="dxa"/>
            <w:tcBorders>
              <w:bottom w:val="nil"/>
              <w:right w:val="nil"/>
            </w:tcBorders>
          </w:tcPr>
          <w:p w14:paraId="1C5883F3" w14:textId="0A88CC81" w:rsidR="00D21331" w:rsidRPr="005C7A12" w:rsidRDefault="00170592" w:rsidP="00170592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P</w:t>
            </w:r>
            <w:r w:rsidR="00650869">
              <w:rPr>
                <w:rFonts w:ascii="Times New Roman" w:hAnsi="Times New Roman"/>
                <w:b/>
                <w:color w:val="000000" w:themeColor="text1"/>
                <w:lang w:val="en-US"/>
              </w:rPr>
              <w:t>ositive Affec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CACCF5" w14:textId="77777777" w:rsidR="00170592" w:rsidRPr="00170592" w:rsidRDefault="00170592" w:rsidP="00170592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.0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259804" w14:textId="77777777" w:rsidR="00170592" w:rsidRPr="00170592" w:rsidRDefault="00170592" w:rsidP="00170592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459018" w14:textId="77777777" w:rsidR="00170592" w:rsidRPr="00170592" w:rsidRDefault="00170592" w:rsidP="00170592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4*</w:t>
            </w:r>
          </w:p>
        </w:tc>
        <w:tc>
          <w:tcPr>
            <w:tcW w:w="737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B5BCDE" w14:textId="77777777" w:rsidR="00170592" w:rsidRPr="00170592" w:rsidRDefault="00170592" w:rsidP="00170592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.005, 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1B4373" w14:textId="77777777" w:rsidR="00170592" w:rsidRPr="00170592" w:rsidRDefault="00170592" w:rsidP="00170592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6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6CF77275" w14:textId="39BD300F" w:rsidR="00170592" w:rsidRPr="00170592" w:rsidRDefault="00170592" w:rsidP="00170592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62</w:t>
            </w:r>
          </w:p>
        </w:tc>
        <w:tc>
          <w:tcPr>
            <w:tcW w:w="794" w:type="dxa"/>
            <w:gridSpan w:val="2"/>
            <w:tcBorders>
              <w:left w:val="nil"/>
              <w:bottom w:val="nil"/>
              <w:right w:val="nil"/>
            </w:tcBorders>
          </w:tcPr>
          <w:p w14:paraId="6BEEF10E" w14:textId="77777777" w:rsidR="00170592" w:rsidRPr="00170592" w:rsidRDefault="00170592" w:rsidP="00170592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9</w:t>
            </w:r>
          </w:p>
        </w:tc>
        <w:tc>
          <w:tcPr>
            <w:tcW w:w="795" w:type="dxa"/>
            <w:gridSpan w:val="2"/>
            <w:tcBorders>
              <w:left w:val="nil"/>
              <w:bottom w:val="nil"/>
              <w:right w:val="nil"/>
            </w:tcBorders>
          </w:tcPr>
          <w:p w14:paraId="48A29E58" w14:textId="3D1A31C0" w:rsidR="00170592" w:rsidRPr="00170592" w:rsidRDefault="00170592" w:rsidP="00170592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1*</w:t>
            </w:r>
          </w:p>
        </w:tc>
        <w:tc>
          <w:tcPr>
            <w:tcW w:w="794" w:type="dxa"/>
            <w:gridSpan w:val="2"/>
            <w:tcBorders>
              <w:left w:val="nil"/>
              <w:bottom w:val="nil"/>
              <w:right w:val="nil"/>
            </w:tcBorders>
          </w:tcPr>
          <w:p w14:paraId="21A18457" w14:textId="77777777" w:rsidR="00170592" w:rsidRPr="00170592" w:rsidRDefault="00170592" w:rsidP="00170592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.24,      </w:t>
            </w:r>
          </w:p>
        </w:tc>
        <w:tc>
          <w:tcPr>
            <w:tcW w:w="795" w:type="dxa"/>
            <w:tcBorders>
              <w:left w:val="nil"/>
              <w:bottom w:val="nil"/>
            </w:tcBorders>
          </w:tcPr>
          <w:p w14:paraId="4C5EC66F" w14:textId="77777777" w:rsidR="00170592" w:rsidRPr="00170592" w:rsidRDefault="00170592" w:rsidP="00170592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99</w:t>
            </w:r>
          </w:p>
        </w:tc>
      </w:tr>
      <w:tr w:rsidR="00D93CBB" w:rsidRPr="00170592" w14:paraId="11FC0BFC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0F8FA35" w14:textId="77777777" w:rsidR="00D93CBB" w:rsidRPr="005C7A12" w:rsidRDefault="00D93CBB" w:rsidP="00EA40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7" w:hanging="142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Cheerfu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A362F2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7D7C0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BCAD07" w14:textId="30F37821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46BBEF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6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A4AA39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2323DA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5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31F30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048BC" w14:textId="07545A9D" w:rsidR="00D93CBB" w:rsidRPr="00170592" w:rsidRDefault="00D93CBB" w:rsidP="00650869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31509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4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796AD1B5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85</w:t>
            </w:r>
          </w:p>
        </w:tc>
      </w:tr>
      <w:tr w:rsidR="00D93CBB" w:rsidRPr="00170592" w14:paraId="5A197546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D648683" w14:textId="77777777" w:rsidR="00D93CBB" w:rsidRPr="005C7A12" w:rsidRDefault="00D93CBB" w:rsidP="00EA40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7" w:hanging="142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Energe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88F966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D4A587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DF2653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*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CE28C8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1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FF200C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7D70AE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8C669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08615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4A898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4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7724CEAB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2</w:t>
            </w:r>
          </w:p>
        </w:tc>
      </w:tr>
      <w:tr w:rsidR="00D93CBB" w:rsidRPr="00170592" w14:paraId="02C70AB5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DB4E1B6" w14:textId="77777777" w:rsidR="00D93CBB" w:rsidRPr="005C7A12" w:rsidRDefault="00D93CBB" w:rsidP="00EA40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7" w:hanging="142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Relaxe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43D072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A06A46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19D67F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7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46A287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5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D5C718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E43CA71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5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A5261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71A7F" w14:textId="4A24FD98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04A03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3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18E420B2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80</w:t>
            </w:r>
          </w:p>
        </w:tc>
      </w:tr>
      <w:tr w:rsidR="00D93CBB" w:rsidRPr="00170592" w14:paraId="23EDAB4A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8F28484" w14:textId="77777777" w:rsidR="00D93CBB" w:rsidRPr="005C7A12" w:rsidRDefault="00D93CBB" w:rsidP="00EA40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7" w:hanging="142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Satisf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D28FB9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E09FE5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62FF6B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51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ED5CA6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4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082FA9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C193AD8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5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318C8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A7FDC" w14:textId="082191C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1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7CE2D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2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120D511E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83</w:t>
            </w:r>
          </w:p>
        </w:tc>
      </w:tr>
      <w:tr w:rsidR="00D93CBB" w:rsidRPr="00170592" w14:paraId="1C019B86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FD102FB" w14:textId="77777777" w:rsidR="00D93CBB" w:rsidRPr="005C7A12" w:rsidRDefault="00D93CBB" w:rsidP="00EA40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7" w:hanging="142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Enthusias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6C53DD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DA28B8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58CFBE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5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268F01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4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48F12D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F59470E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7B9BB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D0603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C7B14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4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3B5A8DE0" w14:textId="77777777" w:rsidR="00D93CBB" w:rsidRPr="00170592" w:rsidRDefault="005E307E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9</w:t>
            </w:r>
          </w:p>
        </w:tc>
      </w:tr>
      <w:tr w:rsidR="00D93CBB" w:rsidRPr="00170592" w14:paraId="7A1FA714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4B832A8" w14:textId="0AE245CE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N</w:t>
            </w:r>
            <w:r w:rsidR="00650869">
              <w:rPr>
                <w:rFonts w:ascii="Times New Roman" w:hAnsi="Times New Roman"/>
                <w:b/>
                <w:color w:val="000000" w:themeColor="text1"/>
                <w:lang w:val="en-US"/>
              </w:rPr>
              <w:t>egative Af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7C1BBE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411128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3BE9CB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5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850EC7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-.14,  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94AFDA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F2B0395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.4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52640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924CB" w14:textId="259CA064" w:rsidR="00D93CBB" w:rsidRPr="00170592" w:rsidRDefault="00D93CBB" w:rsidP="00650869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0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5346D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-1.96,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2548EFAE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86</w:t>
            </w:r>
          </w:p>
        </w:tc>
      </w:tr>
      <w:tr w:rsidR="00D93CBB" w:rsidRPr="00170592" w14:paraId="2F4DF370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B599783" w14:textId="77777777" w:rsidR="00D93CBB" w:rsidRPr="005C7A12" w:rsidRDefault="00D93CBB" w:rsidP="00EA40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7" w:hanging="142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D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65023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0D1680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24E06C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C28AB7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0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507582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FB8CCB3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4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1CC03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C78E4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68896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74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4A72C074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6</w:t>
            </w:r>
          </w:p>
        </w:tc>
      </w:tr>
      <w:tr w:rsidR="00D93CBB" w:rsidRPr="00170592" w14:paraId="6A336EDE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C80EC99" w14:textId="77777777" w:rsidR="00D93CBB" w:rsidRPr="005C7A12" w:rsidRDefault="00D93CBB" w:rsidP="00EA40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7" w:hanging="142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Insec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018C69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748864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A11B8D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8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AAC50B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8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560226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F9D4CC4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6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6B054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75809" w14:textId="04C1EAC8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94316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96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1B8F7976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27</w:t>
            </w:r>
          </w:p>
        </w:tc>
      </w:tr>
      <w:tr w:rsidR="00D93CBB" w:rsidRPr="00170592" w14:paraId="391A3AFD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2313408" w14:textId="77777777" w:rsidR="00D93CBB" w:rsidRPr="005C7A12" w:rsidRDefault="00D93CBB" w:rsidP="00EA40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7" w:hanging="142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Irrit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A5FAA3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8D0FFD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AB2F67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89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468218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6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F9C057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D54997B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5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0CF49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D07EC" w14:textId="1E58B4F4" w:rsidR="00D93CBB" w:rsidRPr="00170592" w:rsidRDefault="008C59FB" w:rsidP="00650869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5D1DD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81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25E0B8B2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27</w:t>
            </w:r>
          </w:p>
        </w:tc>
      </w:tr>
      <w:tr w:rsidR="00D93CBB" w:rsidRPr="00170592" w14:paraId="7B65D076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E55D556" w14:textId="77777777" w:rsidR="00D93CBB" w:rsidRPr="005C7A12" w:rsidRDefault="00D93CBB" w:rsidP="00EA40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7" w:hanging="142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Lone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E62918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C36A4B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D17A5D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6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5027B1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6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0F7CFC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A3A6E31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5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232CE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3E871" w14:textId="4C22B441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3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92E90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94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6DFC195C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9</w:t>
            </w:r>
          </w:p>
        </w:tc>
      </w:tr>
      <w:tr w:rsidR="00D93CBB" w:rsidRPr="00170592" w14:paraId="03C5174E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BFB2A65" w14:textId="77777777" w:rsidR="00D93CBB" w:rsidRPr="005C7A12" w:rsidRDefault="00D93CBB" w:rsidP="00EA40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7" w:hanging="142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Anxi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60AFB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30120E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178E2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92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F728C0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0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E345DC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CFBE95B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9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41921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4F55D" w14:textId="6A6A039E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59341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.39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7B5EED5E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41</w:t>
            </w:r>
          </w:p>
        </w:tc>
        <w:bookmarkStart w:id="0" w:name="_GoBack"/>
        <w:bookmarkEnd w:id="0"/>
      </w:tr>
      <w:tr w:rsidR="00D93CBB" w:rsidRPr="00170592" w14:paraId="3D4121E0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B1BAB08" w14:textId="77777777" w:rsidR="00D93CBB" w:rsidRPr="005C7A12" w:rsidRDefault="00D93CBB" w:rsidP="00EA40A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7" w:hanging="142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Guil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7D2561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0FBB0C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87C022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1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E2AD18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2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175C44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13B81EE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6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47083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D1E8B" w14:textId="0019B4B8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2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982E1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.07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697EB70B" w14:textId="77777777" w:rsidR="00D93CBB" w:rsidRPr="00170592" w:rsidRDefault="008C59F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23</w:t>
            </w:r>
          </w:p>
        </w:tc>
      </w:tr>
      <w:tr w:rsidR="00D93CBB" w:rsidRPr="00170592" w14:paraId="30347218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6BD520A" w14:textId="77777777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Fatig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00FDEF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1A8B6C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6380A8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52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4B7F60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-.06,  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62779E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193B80C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-.0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8816B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9D6A4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5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C134A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- .29,  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55CCE32F" w14:textId="77777777" w:rsidR="00D93CBB" w:rsidRPr="00170592" w:rsidRDefault="00D93C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05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6</w:t>
            </w:r>
          </w:p>
        </w:tc>
      </w:tr>
      <w:tr w:rsidR="00D93CBB" w:rsidRPr="00170592" w14:paraId="44B8635E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709CB66" w14:textId="77777777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Worry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CCE93C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1C9331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4783F6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5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9E40F3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4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2E4FD0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FB8DED7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2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9B6BE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492A8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B05A3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54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1903E016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</w:tr>
      <w:tr w:rsidR="00D93CBB" w:rsidRPr="00170592" w14:paraId="631A1F5E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0C8E08A" w14:textId="77777777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Focu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5B14B4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361FEB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3751B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7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6054AA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4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9CDF04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C246D74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7BC2D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AFDAA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22B38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6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1E70A943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6</w:t>
            </w:r>
          </w:p>
        </w:tc>
      </w:tr>
      <w:tr w:rsidR="00D93CBB" w:rsidRPr="00170592" w14:paraId="20FA08EB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C32438B" w14:textId="77777777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Distrac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562901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6FC86F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68FF39" w14:textId="7536B508" w:rsidR="00D93CBB" w:rsidRPr="00170592" w:rsidRDefault="00813908" w:rsidP="00650869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1410AF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21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D107C2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7234C74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4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8FA13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E6F29" w14:textId="4ECBEAF8" w:rsidR="00D93CBB" w:rsidRPr="00170592" w:rsidRDefault="00813908" w:rsidP="00650869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B63F1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67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6115EB8A" w14:textId="77777777" w:rsidR="00D93CBB" w:rsidRPr="00170592" w:rsidRDefault="0081390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25</w:t>
            </w:r>
          </w:p>
        </w:tc>
      </w:tr>
      <w:tr w:rsidR="00D93CBB" w:rsidRPr="00D93CBB" w14:paraId="24A04723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334D58C" w14:textId="77777777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Act. str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F11BDA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C63252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852924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880A24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3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F9EC88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CF3F4FF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AC171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BC79F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5E1C0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38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54824510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7</w:t>
            </w:r>
          </w:p>
        </w:tc>
      </w:tr>
      <w:tr w:rsidR="00D93CBB" w:rsidRPr="00D93CBB" w14:paraId="15CA7A8F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3D5D8C4" w14:textId="77777777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Lo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E9A2E2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1A7D1C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3E802D" w14:textId="00020556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2*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C8127E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32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7A44F0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9B38ADF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36533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E4DB7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82671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41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3B17A966" w14:textId="77777777" w:rsidR="00D93CBB" w:rsidRPr="00170592" w:rsidRDefault="005D19D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93</w:t>
            </w:r>
          </w:p>
        </w:tc>
      </w:tr>
      <w:tr w:rsidR="00D93CBB" w:rsidRPr="00D93CBB" w14:paraId="5B234174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3CC84E3" w14:textId="77777777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Comp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12B023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C06FA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A4A3FA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336ABC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26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92A1FC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05D2BC6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4FBA3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6523D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9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DD4F1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72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2BBF0B5A" w14:textId="77777777" w:rsidR="00D93CBB" w:rsidRPr="00170592" w:rsidRDefault="00A3158C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67</w:t>
            </w:r>
          </w:p>
        </w:tc>
      </w:tr>
      <w:tr w:rsidR="00D93CBB" w:rsidRPr="00D93CBB" w14:paraId="3F40E54B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292DD19" w14:textId="77777777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Coffee 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38FFBF" w14:textId="77777777" w:rsidR="00D93CBB" w:rsidRPr="00170592" w:rsidRDefault="008F125F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B7F903" w14:textId="77777777" w:rsidR="00D93CBB" w:rsidRPr="00170592" w:rsidRDefault="008F125F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D8AB87" w14:textId="77777777" w:rsidR="00D93CBB" w:rsidRPr="00170592" w:rsidRDefault="008F125F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7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391FCD" w14:textId="77777777" w:rsidR="00D93CBB" w:rsidRPr="00170592" w:rsidRDefault="008F125F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25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85D970" w14:textId="77777777" w:rsidR="00D93CBB" w:rsidRPr="00170592" w:rsidRDefault="008F125F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2F3489F" w14:textId="77777777" w:rsidR="00D93CBB" w:rsidRPr="00170592" w:rsidRDefault="008F125F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3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5D8AD" w14:textId="77777777" w:rsidR="00D93CBB" w:rsidRPr="00170592" w:rsidRDefault="008F125F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62150" w14:textId="77777777" w:rsidR="00D93CBB" w:rsidRPr="00170592" w:rsidRDefault="008F125F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8EA4E" w14:textId="77777777" w:rsidR="00D93CBB" w:rsidRPr="00170592" w:rsidRDefault="008F125F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.28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05419013" w14:textId="77777777" w:rsidR="00D93CBB" w:rsidRPr="00170592" w:rsidRDefault="008F125F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53</w:t>
            </w:r>
          </w:p>
        </w:tc>
      </w:tr>
      <w:tr w:rsidR="00D93CBB" w:rsidRPr="00D93CBB" w14:paraId="0E6EDA21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7A95785" w14:textId="77777777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vertAlign w:val="superscript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Age</w:t>
            </w:r>
            <w:r w:rsidRPr="005C7A12">
              <w:rPr>
                <w:rFonts w:ascii="Times New Roman" w:hAnsi="Times New Roman"/>
                <w:b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8F6B05" w14:textId="77777777" w:rsidR="00D93CBB" w:rsidRPr="00170592" w:rsidRDefault="00B01B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09999F" w14:textId="77777777" w:rsidR="00D93CBB" w:rsidRPr="00170592" w:rsidRDefault="00B01B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575DE0" w14:textId="68937487" w:rsidR="00D93CBB" w:rsidRPr="00170592" w:rsidRDefault="00B01BBB" w:rsidP="00650869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B9309F" w14:textId="77777777" w:rsidR="00D93CBB" w:rsidRPr="00170592" w:rsidRDefault="00B01B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1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8AF9DB" w14:textId="77777777" w:rsidR="00D93CBB" w:rsidRPr="00170592" w:rsidRDefault="00B01B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DA04C4F" w14:textId="77777777" w:rsidR="00D93CBB" w:rsidRPr="00170592" w:rsidRDefault="00B01B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0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C2F05" w14:textId="77777777" w:rsidR="00D93CBB" w:rsidRPr="00170592" w:rsidRDefault="00B01B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0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48EC2" w14:textId="77777777" w:rsidR="00D93CBB" w:rsidRPr="00170592" w:rsidRDefault="00B01B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5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58E4D" w14:textId="77777777" w:rsidR="00D93CBB" w:rsidRPr="00170592" w:rsidRDefault="00B01B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07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3C511A68" w14:textId="77777777" w:rsidR="00D93CBB" w:rsidRPr="00170592" w:rsidRDefault="00B01BB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04</w:t>
            </w:r>
          </w:p>
        </w:tc>
      </w:tr>
      <w:tr w:rsidR="00D93CBB" w:rsidRPr="00D93CBB" w14:paraId="45B070C2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DB2EF5E" w14:textId="77777777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95B8A5" w14:textId="77777777" w:rsidR="00D93CBB" w:rsidRPr="00170592" w:rsidRDefault="005E7AA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D9876D" w14:textId="77777777" w:rsidR="00D93CBB" w:rsidRPr="00170592" w:rsidRDefault="005E7AA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2D599B" w14:textId="77777777" w:rsidR="00D93CBB" w:rsidRPr="00170592" w:rsidRDefault="005E7AA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1*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D37690" w14:textId="77777777" w:rsidR="00D93CBB" w:rsidRPr="00170592" w:rsidRDefault="005E7AA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.95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783155" w14:textId="77777777" w:rsidR="00D93CBB" w:rsidRPr="00170592" w:rsidRDefault="005E7AA8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5093424" w14:textId="77777777" w:rsidR="00D93CBB" w:rsidRPr="00170592" w:rsidRDefault="004C5C25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20DA3" w14:textId="77777777" w:rsidR="00D93CBB" w:rsidRPr="00170592" w:rsidRDefault="004C5C25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7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207C5" w14:textId="77777777" w:rsidR="00D93CBB" w:rsidRPr="00170592" w:rsidRDefault="004C5C25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9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0FD70" w14:textId="77777777" w:rsidR="00D93CBB" w:rsidRPr="00170592" w:rsidRDefault="004C5C25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.38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5627889A" w14:textId="77777777" w:rsidR="00D93CBB" w:rsidRPr="00170592" w:rsidRDefault="004C5C25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46</w:t>
            </w:r>
          </w:p>
        </w:tc>
      </w:tr>
      <w:tr w:rsidR="00D93CBB" w:rsidRPr="00D93CBB" w14:paraId="29B1D9B6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CE2A323" w14:textId="3338DBE5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Time</w:t>
            </w:r>
            <w:r w:rsidR="00090959" w:rsidRPr="00090959">
              <w:rPr>
                <w:rFonts w:ascii="Times New Roman" w:hAnsi="Times New Roman"/>
                <w:b/>
                <w:color w:val="000000" w:themeColor="text1"/>
                <w:vertAlign w:val="superscript"/>
                <w:lang w:val="en-US"/>
              </w:rPr>
              <w:t>$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93554" w14:textId="77777777" w:rsidR="00D93CBB" w:rsidRPr="00170592" w:rsidRDefault="0065453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9FB986" w14:textId="77777777" w:rsidR="00D93CBB" w:rsidRPr="00170592" w:rsidRDefault="0065453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9D13A2" w14:textId="7BEA5966" w:rsidR="00D93CBB" w:rsidRPr="00170592" w:rsidRDefault="0065453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071269" w14:textId="77777777" w:rsidR="00D93CBB" w:rsidRPr="00170592" w:rsidRDefault="0065453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0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59F07B" w14:textId="77777777" w:rsidR="00D93CBB" w:rsidRPr="00170592" w:rsidRDefault="0065453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6B6A37" w14:textId="77777777" w:rsidR="00D93CBB" w:rsidRPr="00170592" w:rsidRDefault="0065453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2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6770D" w14:textId="77777777" w:rsidR="00D93CBB" w:rsidRPr="00170592" w:rsidRDefault="0065453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21AF8" w14:textId="77777777" w:rsidR="00D93CBB" w:rsidRPr="00170592" w:rsidRDefault="0065453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16FA4" w14:textId="77777777" w:rsidR="00D93CBB" w:rsidRPr="00170592" w:rsidRDefault="0065453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-.63,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7654AE5B" w14:textId="77777777" w:rsidR="00D93CBB" w:rsidRPr="00170592" w:rsidRDefault="0065453B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1</w:t>
            </w:r>
          </w:p>
        </w:tc>
      </w:tr>
      <w:tr w:rsidR="00D93CBB" w:rsidRPr="00D93CBB" w14:paraId="45A5EB27" w14:textId="77777777" w:rsidTr="00EA40A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6F9F050" w14:textId="77777777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Hou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84F4B1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AC1D04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E1FFD0" w14:textId="68749D81" w:rsidR="00D93CBB" w:rsidRPr="00170592" w:rsidRDefault="00CC6372" w:rsidP="00650869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1FB4D6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1,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6973B3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1885A8A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64909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C9D23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50A67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11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01BCDE39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4</w:t>
            </w:r>
          </w:p>
        </w:tc>
      </w:tr>
      <w:tr w:rsidR="00D93CBB" w:rsidRPr="00D93CBB" w14:paraId="7C915DF8" w14:textId="77777777" w:rsidTr="00EA40AD">
        <w:tc>
          <w:tcPr>
            <w:tcW w:w="1418" w:type="dxa"/>
            <w:tcBorders>
              <w:top w:val="nil"/>
              <w:right w:val="nil"/>
            </w:tcBorders>
          </w:tcPr>
          <w:p w14:paraId="093B04BA" w14:textId="77777777" w:rsidR="00D93CBB" w:rsidRPr="005C7A12" w:rsidRDefault="00D93CBB" w:rsidP="00D93CBB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vertAlign w:val="superscript"/>
                <w:lang w:val="en-US"/>
              </w:rPr>
            </w:pPr>
            <w:r w:rsidRPr="005C7A12">
              <w:rPr>
                <w:rFonts w:ascii="Times New Roman" w:hAnsi="Times New Roman"/>
                <w:b/>
                <w:color w:val="000000" w:themeColor="text1"/>
                <w:lang w:val="en-US"/>
              </w:rPr>
              <w:t>Hour</w:t>
            </w:r>
            <w:r w:rsidRPr="005C7A12">
              <w:rPr>
                <w:rFonts w:ascii="Times New Roman" w:hAnsi="Times New Roman"/>
                <w:b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830F79D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99803AC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0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7D1BBD1" w14:textId="5CCB5D04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1*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41F3510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03,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C43957B" w14:textId="77777777" w:rsidR="00D93CBB" w:rsidRPr="00170592" w:rsidRDefault="00CC6372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77CA7476" w14:textId="77777777" w:rsidR="00D93CBB" w:rsidRPr="00170592" w:rsidRDefault="00BB5586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</w:tcPr>
          <w:p w14:paraId="2CE2B88C" w14:textId="77777777" w:rsidR="00D93CBB" w:rsidRPr="00170592" w:rsidRDefault="00BB5586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</w:tcPr>
          <w:p w14:paraId="10CE9912" w14:textId="77777777" w:rsidR="00D93CBB" w:rsidRPr="00170592" w:rsidRDefault="00BB5586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</w:tcPr>
          <w:p w14:paraId="60D30295" w14:textId="77777777" w:rsidR="00D93CBB" w:rsidRPr="00170592" w:rsidRDefault="00BB5586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.004,</w:t>
            </w:r>
          </w:p>
        </w:tc>
        <w:tc>
          <w:tcPr>
            <w:tcW w:w="795" w:type="dxa"/>
            <w:tcBorders>
              <w:top w:val="nil"/>
              <w:left w:val="nil"/>
            </w:tcBorders>
          </w:tcPr>
          <w:p w14:paraId="1A16ED11" w14:textId="77777777" w:rsidR="00D93CBB" w:rsidRPr="00170592" w:rsidRDefault="00BB5586" w:rsidP="00D93CB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</w:tbl>
    <w:p w14:paraId="6FCEE728" w14:textId="57E69DE6" w:rsidR="00170592" w:rsidRPr="00170592" w:rsidRDefault="00170592" w:rsidP="00170592">
      <w:pPr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</w:pPr>
      <w:r w:rsidRPr="00170592">
        <w:rPr>
          <w:rFonts w:ascii="Times New Roman" w:eastAsia="SimSun" w:hAnsi="Times New Roman" w:cs="Times New Roman"/>
          <w:i/>
          <w:color w:val="000000" w:themeColor="text1"/>
          <w:sz w:val="18"/>
          <w:szCs w:val="18"/>
          <w:lang w:val="en-US" w:eastAsia="zh-CN"/>
        </w:rPr>
        <w:t>Note.</w:t>
      </w:r>
      <w:r w:rsidRPr="00170592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 xml:space="preserve"> CI = Confidence Interval, </w:t>
      </w:r>
      <w:r w:rsidR="00F4268D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>Act. Stress = Activity-related Stress. Location = dummy variable of being at home versus somewhere else. Company = dummy variable of being alone versus with others. Coffee use = dummy variable of coffee use since the last beep versus no coffee use. Age</w:t>
      </w:r>
      <w:r w:rsidR="00F4268D">
        <w:rPr>
          <w:rFonts w:ascii="Times New Roman" w:eastAsia="SimSun" w:hAnsi="Times New Roman" w:cs="Times New Roman"/>
          <w:color w:val="000000" w:themeColor="text1"/>
          <w:sz w:val="18"/>
          <w:szCs w:val="18"/>
          <w:vertAlign w:val="superscript"/>
          <w:lang w:val="en-US" w:eastAsia="zh-CN"/>
        </w:rPr>
        <w:t xml:space="preserve">2 </w:t>
      </w:r>
      <w:r w:rsidR="00F4268D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 xml:space="preserve">= quadratic function of age. </w:t>
      </w:r>
      <w:r w:rsidRPr="00170592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>Time</w:t>
      </w:r>
      <w:r w:rsidR="00090959">
        <w:rPr>
          <w:rFonts w:ascii="Times New Roman" w:eastAsia="SimSun" w:hAnsi="Times New Roman" w:cs="Times New Roman"/>
          <w:color w:val="000000" w:themeColor="text1"/>
          <w:sz w:val="18"/>
          <w:szCs w:val="18"/>
          <w:vertAlign w:val="superscript"/>
          <w:lang w:val="en-US" w:eastAsia="zh-CN"/>
        </w:rPr>
        <w:t>$</w:t>
      </w:r>
      <w:r w:rsidRPr="00170592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 xml:space="preserve"> = log</w:t>
      </w:r>
      <w:r w:rsidR="00F4268D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>-transformed replication score. Hour = hours within a day. Hour</w:t>
      </w:r>
      <w:r w:rsidR="00F4268D">
        <w:rPr>
          <w:rFonts w:ascii="Times New Roman" w:eastAsia="SimSun" w:hAnsi="Times New Roman" w:cs="Times New Roman"/>
          <w:color w:val="000000" w:themeColor="text1"/>
          <w:sz w:val="18"/>
          <w:szCs w:val="18"/>
          <w:vertAlign w:val="superscript"/>
          <w:lang w:val="en-US" w:eastAsia="zh-CN"/>
        </w:rPr>
        <w:t>2</w:t>
      </w:r>
      <w:r w:rsidR="00F4268D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 xml:space="preserve"> = quadratic function of hour. </w:t>
      </w:r>
      <w:r w:rsidRPr="00170592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>*</w:t>
      </w:r>
      <w:r w:rsidRPr="00170592">
        <w:rPr>
          <w:rFonts w:ascii="Times New Roman" w:eastAsia="SimSun" w:hAnsi="Times New Roman" w:cs="Times New Roman"/>
          <w:i/>
          <w:color w:val="000000" w:themeColor="text1"/>
          <w:sz w:val="18"/>
          <w:szCs w:val="18"/>
          <w:lang w:val="en-US" w:eastAsia="zh-CN"/>
        </w:rPr>
        <w:t xml:space="preserve">p </w:t>
      </w:r>
      <w:r w:rsidRPr="00170592">
        <w:rPr>
          <w:rFonts w:ascii="Times New Roman" w:eastAsia="SimSun" w:hAnsi="Times New Roman" w:cs="Times New Roman"/>
          <w:color w:val="000000" w:themeColor="text1"/>
          <w:sz w:val="18"/>
          <w:szCs w:val="18"/>
          <w:lang w:val="en-US" w:eastAsia="zh-CN"/>
        </w:rPr>
        <w:t xml:space="preserve">&lt; .05. </w:t>
      </w:r>
    </w:p>
    <w:sectPr w:rsidR="00170592" w:rsidRPr="00170592" w:rsidSect="00664964">
      <w:headerReference w:type="default" r:id="rId7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031820" w14:textId="77777777" w:rsidR="00796620" w:rsidRDefault="00796620" w:rsidP="00170592">
      <w:pPr>
        <w:spacing w:after="0" w:line="240" w:lineRule="auto"/>
      </w:pPr>
      <w:r>
        <w:separator/>
      </w:r>
    </w:p>
  </w:endnote>
  <w:endnote w:type="continuationSeparator" w:id="0">
    <w:p w14:paraId="6EA1A19E" w14:textId="77777777" w:rsidR="00796620" w:rsidRDefault="00796620" w:rsidP="00170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8F5A7A" w14:textId="77777777" w:rsidR="00796620" w:rsidRDefault="00796620" w:rsidP="00170592">
      <w:pPr>
        <w:spacing w:after="0" w:line="240" w:lineRule="auto"/>
      </w:pPr>
      <w:r>
        <w:separator/>
      </w:r>
    </w:p>
  </w:footnote>
  <w:footnote w:type="continuationSeparator" w:id="0">
    <w:p w14:paraId="41DEC390" w14:textId="77777777" w:rsidR="00796620" w:rsidRDefault="00796620" w:rsidP="001705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0082E8" w14:textId="77777777" w:rsidR="00527D83" w:rsidRPr="00C273D3" w:rsidRDefault="00527D83" w:rsidP="00527D83">
    <w:pPr>
      <w:pStyle w:val="Header"/>
      <w:jc w:val="right"/>
      <w:rPr>
        <w:rFonts w:ascii="Times New Roman" w:hAnsi="Times New Roman" w:cs="Times New Roman"/>
        <w:sz w:val="24"/>
        <w:szCs w:val="24"/>
      </w:rPr>
    </w:pPr>
    <w:proofErr w:type="spellStart"/>
    <w:r w:rsidRPr="00C273D3">
      <w:rPr>
        <w:rFonts w:ascii="Times New Roman" w:hAnsi="Times New Roman" w:cs="Times New Roman"/>
        <w:sz w:val="24"/>
        <w:szCs w:val="24"/>
      </w:rPr>
      <w:t>Cognition</w:t>
    </w:r>
    <w:proofErr w:type="spellEnd"/>
    <w:r w:rsidRPr="00C273D3">
      <w:rPr>
        <w:rFonts w:ascii="Times New Roman" w:hAnsi="Times New Roman" w:cs="Times New Roman"/>
        <w:sz w:val="24"/>
        <w:szCs w:val="24"/>
      </w:rPr>
      <w:t xml:space="preserve"> in </w:t>
    </w:r>
    <w:proofErr w:type="spellStart"/>
    <w:r w:rsidRPr="00C273D3">
      <w:rPr>
        <w:rFonts w:ascii="Times New Roman" w:hAnsi="Times New Roman" w:cs="Times New Roman"/>
        <w:sz w:val="24"/>
        <w:szCs w:val="24"/>
      </w:rPr>
      <w:t>Everyday</w:t>
    </w:r>
    <w:proofErr w:type="spellEnd"/>
    <w:r w:rsidRPr="00C273D3">
      <w:rPr>
        <w:rFonts w:ascii="Times New Roman" w:hAnsi="Times New Roman" w:cs="Times New Roman"/>
        <w:sz w:val="24"/>
        <w:szCs w:val="24"/>
      </w:rPr>
      <w:t xml:space="preserve"> Life </w:t>
    </w:r>
  </w:p>
  <w:p w14:paraId="2D4E2EA5" w14:textId="77777777" w:rsidR="00170592" w:rsidRDefault="00170592" w:rsidP="00170592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542AAF"/>
    <w:multiLevelType w:val="hybridMultilevel"/>
    <w:tmpl w:val="53D2F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zsbCwMLU0MjExMzZT0lEKTi0uzszPAykwrgUAAQKgBCwAAAA="/>
  </w:docVars>
  <w:rsids>
    <w:rsidRoot w:val="00170592"/>
    <w:rsid w:val="0000105D"/>
    <w:rsid w:val="00090959"/>
    <w:rsid w:val="00163616"/>
    <w:rsid w:val="00170592"/>
    <w:rsid w:val="001A55B1"/>
    <w:rsid w:val="001F5C7A"/>
    <w:rsid w:val="00213FF3"/>
    <w:rsid w:val="00214ED8"/>
    <w:rsid w:val="00407A94"/>
    <w:rsid w:val="004529BC"/>
    <w:rsid w:val="004935AD"/>
    <w:rsid w:val="004B3187"/>
    <w:rsid w:val="004C5C25"/>
    <w:rsid w:val="00527D83"/>
    <w:rsid w:val="005A64A1"/>
    <w:rsid w:val="005C7A12"/>
    <w:rsid w:val="005D19DB"/>
    <w:rsid w:val="005E307E"/>
    <w:rsid w:val="005E7AA8"/>
    <w:rsid w:val="00650869"/>
    <w:rsid w:val="0065453B"/>
    <w:rsid w:val="00664964"/>
    <w:rsid w:val="006C58F4"/>
    <w:rsid w:val="0074508C"/>
    <w:rsid w:val="007811BB"/>
    <w:rsid w:val="00796620"/>
    <w:rsid w:val="007D2144"/>
    <w:rsid w:val="00804D85"/>
    <w:rsid w:val="00813908"/>
    <w:rsid w:val="00835722"/>
    <w:rsid w:val="008C59FB"/>
    <w:rsid w:val="008F125F"/>
    <w:rsid w:val="009E1514"/>
    <w:rsid w:val="00A3158C"/>
    <w:rsid w:val="00B01BBB"/>
    <w:rsid w:val="00BB5586"/>
    <w:rsid w:val="00BF0312"/>
    <w:rsid w:val="00CC6372"/>
    <w:rsid w:val="00D0363D"/>
    <w:rsid w:val="00D21331"/>
    <w:rsid w:val="00D718CA"/>
    <w:rsid w:val="00D93CBB"/>
    <w:rsid w:val="00E00A3E"/>
    <w:rsid w:val="00E25875"/>
    <w:rsid w:val="00E5492A"/>
    <w:rsid w:val="00EA40AD"/>
    <w:rsid w:val="00F411E9"/>
    <w:rsid w:val="00F4268D"/>
    <w:rsid w:val="00F62370"/>
    <w:rsid w:val="00FA5203"/>
    <w:rsid w:val="00FB0F98"/>
    <w:rsid w:val="00FC6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BD023"/>
  <w15:chartTrackingRefBased/>
  <w15:docId w15:val="{7C8EC4FA-4FD0-4422-836E-85549AA21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592"/>
    <w:pPr>
      <w:spacing w:after="0" w:line="240" w:lineRule="auto"/>
    </w:pPr>
    <w:rPr>
      <w:rFonts w:ascii="Cambria" w:eastAsia="SimSun" w:hAnsi="Cambria" w:cs="Times New Roman"/>
      <w:lang w:val="nl-B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05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592"/>
  </w:style>
  <w:style w:type="paragraph" w:styleId="Footer">
    <w:name w:val="footer"/>
    <w:basedOn w:val="Normal"/>
    <w:link w:val="FooterChar"/>
    <w:uiPriority w:val="99"/>
    <w:unhideWhenUsed/>
    <w:rsid w:val="001705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592"/>
  </w:style>
  <w:style w:type="paragraph" w:styleId="Title">
    <w:name w:val="Title"/>
    <w:basedOn w:val="Normal"/>
    <w:next w:val="Normal"/>
    <w:link w:val="TitleChar"/>
    <w:uiPriority w:val="10"/>
    <w:qFormat/>
    <w:rsid w:val="0074508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FB0F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0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8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12-03T08:50:00Z</dcterms:created>
  <dcterms:modified xsi:type="dcterms:W3CDTF">2019-12-03T08:50:00Z</dcterms:modified>
</cp:coreProperties>
</file>